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7375" w:type="dxa"/>
        <w:tblLayout w:type="fixed"/>
        <w:tblLook w:val="04A0" w:firstRow="1" w:lastRow="0" w:firstColumn="1" w:lastColumn="0" w:noHBand="0" w:noVBand="1"/>
      </w:tblPr>
      <w:tblGrid>
        <w:gridCol w:w="2605"/>
        <w:gridCol w:w="1260"/>
        <w:gridCol w:w="1170"/>
        <w:gridCol w:w="1170"/>
        <w:gridCol w:w="1170"/>
      </w:tblGrid>
      <w:tr w:rsidR="007D13E5" w:rsidRPr="00025E9B" w14:paraId="089292C0" w14:textId="77777777" w:rsidTr="007D13E5">
        <w:tc>
          <w:tcPr>
            <w:tcW w:w="7375" w:type="dxa"/>
            <w:gridSpan w:val="5"/>
            <w:shd w:val="clear" w:color="auto" w:fill="000000" w:themeFill="text1"/>
          </w:tcPr>
          <w:p w14:paraId="29B2DCB9" w14:textId="049D2B00" w:rsidR="007D13E5" w:rsidRPr="00427FAA" w:rsidRDefault="007D13E5" w:rsidP="0035469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ntra-Cluster Correlations (ICC)</w:t>
            </w:r>
          </w:p>
        </w:tc>
      </w:tr>
      <w:tr w:rsidR="007D13E5" w:rsidRPr="00025E9B" w14:paraId="0DF129AC" w14:textId="77777777" w:rsidTr="007D13E5">
        <w:tc>
          <w:tcPr>
            <w:tcW w:w="2605" w:type="dxa"/>
            <w:shd w:val="clear" w:color="auto" w:fill="D9D9D9" w:themeFill="background1" w:themeFillShade="D9"/>
          </w:tcPr>
          <w:p w14:paraId="7A1492BC" w14:textId="7AB38A70" w:rsidR="007D13E5" w:rsidRPr="00FB4C1A" w:rsidRDefault="007D13E5" w:rsidP="003546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24E1EFA" w14:textId="06F3490B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T without MI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A0706DC" w14:textId="6691C12C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T with MI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A9ED594" w14:textId="239DF2BD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 without MI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A746D51" w14:textId="4320E640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 with MI</w:t>
            </w:r>
          </w:p>
        </w:tc>
      </w:tr>
      <w:tr w:rsidR="007D13E5" w:rsidRPr="00025E9B" w14:paraId="35F194D9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77D8597D" w14:textId="77777777" w:rsidR="007D13E5" w:rsidRPr="00FB4C1A" w:rsidRDefault="007D13E5" w:rsidP="0035469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ullying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1EDFE7B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2488814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399477A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A57CF7C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13E5" w:rsidRPr="00025E9B" w14:paraId="2993BE83" w14:textId="77777777" w:rsidTr="007D13E5">
        <w:tc>
          <w:tcPr>
            <w:tcW w:w="2605" w:type="dxa"/>
          </w:tcPr>
          <w:p w14:paraId="0FE819FC" w14:textId="77777777" w:rsidR="007D13E5" w:rsidRPr="00FB4C1A" w:rsidRDefault="007D13E5" w:rsidP="003546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ctimization</w:t>
            </w:r>
          </w:p>
        </w:tc>
        <w:tc>
          <w:tcPr>
            <w:tcW w:w="1260" w:type="dxa"/>
          </w:tcPr>
          <w:p w14:paraId="56398128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71CC69A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5FBF171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D6A3A51" w14:textId="77777777" w:rsidR="007D13E5" w:rsidRPr="00FB4C1A" w:rsidRDefault="007D13E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13E5" w:rsidRPr="00025E9B" w14:paraId="193EEA80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240071EC" w14:textId="54D2E8CA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   Physical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01F2567" w14:textId="5BA152A2" w:rsidR="007D13E5" w:rsidRPr="00FB4C1A" w:rsidRDefault="001E10BD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EAC2E1" w14:textId="6A18406A" w:rsidR="007D13E5" w:rsidRPr="00FB4C1A" w:rsidRDefault="00282342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A42D8C7" w14:textId="620F8B7E" w:rsidR="007D13E5" w:rsidRPr="00FB4C1A" w:rsidRDefault="00507646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1831620" w14:textId="41157084" w:rsidR="007D13E5" w:rsidRPr="00FB4C1A" w:rsidRDefault="00711C7C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9</w:t>
            </w:r>
          </w:p>
        </w:tc>
      </w:tr>
      <w:tr w:rsidR="007D13E5" w:rsidRPr="00025E9B" w14:paraId="642900A3" w14:textId="77777777" w:rsidTr="007D13E5">
        <w:tc>
          <w:tcPr>
            <w:tcW w:w="2605" w:type="dxa"/>
          </w:tcPr>
          <w:p w14:paraId="1DB6EA46" w14:textId="3A398232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   Verbal </w:t>
            </w:r>
          </w:p>
        </w:tc>
        <w:tc>
          <w:tcPr>
            <w:tcW w:w="1260" w:type="dxa"/>
          </w:tcPr>
          <w:p w14:paraId="0D4634A2" w14:textId="3CA000AB" w:rsidR="007D13E5" w:rsidRPr="00FB4C1A" w:rsidRDefault="00E8794C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1170" w:type="dxa"/>
          </w:tcPr>
          <w:p w14:paraId="595DDCFA" w14:textId="1B6B4888" w:rsidR="007D13E5" w:rsidRPr="00FB4C1A" w:rsidRDefault="00123EB0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1170" w:type="dxa"/>
          </w:tcPr>
          <w:p w14:paraId="00F35085" w14:textId="7E890D1F" w:rsidR="007D13E5" w:rsidRPr="00FB4C1A" w:rsidRDefault="001646CE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7</w:t>
            </w:r>
          </w:p>
        </w:tc>
        <w:tc>
          <w:tcPr>
            <w:tcW w:w="1170" w:type="dxa"/>
          </w:tcPr>
          <w:p w14:paraId="1164AECC" w14:textId="34208716" w:rsidR="007D13E5" w:rsidRPr="00FB4C1A" w:rsidRDefault="00CF6C2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9</w:t>
            </w:r>
          </w:p>
        </w:tc>
      </w:tr>
      <w:tr w:rsidR="007D13E5" w:rsidRPr="00025E9B" w14:paraId="02BF9766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140A69D3" w14:textId="4B4498D2" w:rsidR="007D13E5" w:rsidRPr="00C23FFE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3FFE">
              <w:rPr>
                <w:rFonts w:ascii="Times New Roman" w:hAnsi="Times New Roman" w:cs="Times New Roman"/>
                <w:sz w:val="20"/>
                <w:szCs w:val="20"/>
              </w:rPr>
              <w:t xml:space="preserve">    Relational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E8A79C0" w14:textId="060E1D61" w:rsidR="007D13E5" w:rsidRPr="00FB4C1A" w:rsidRDefault="00EA5A4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16D9A22" w14:textId="0B97D82A" w:rsidR="007D13E5" w:rsidRPr="00FB4C1A" w:rsidRDefault="00E508CD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4BEED07" w14:textId="6192B21A" w:rsidR="007D13E5" w:rsidRPr="00FB4C1A" w:rsidRDefault="001646CE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B982E36" w14:textId="151B4EE0" w:rsidR="007D13E5" w:rsidRPr="00FB4C1A" w:rsidRDefault="009034B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</w:tr>
      <w:tr w:rsidR="007D13E5" w:rsidRPr="00025E9B" w14:paraId="019E0273" w14:textId="77777777" w:rsidTr="007D13E5">
        <w:tc>
          <w:tcPr>
            <w:tcW w:w="2605" w:type="dxa"/>
            <w:shd w:val="clear" w:color="auto" w:fill="auto"/>
          </w:tcPr>
          <w:p w14:paraId="0B1FC913" w14:textId="21A79645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   Cyber </w:t>
            </w:r>
          </w:p>
        </w:tc>
        <w:tc>
          <w:tcPr>
            <w:tcW w:w="1260" w:type="dxa"/>
            <w:shd w:val="clear" w:color="auto" w:fill="auto"/>
          </w:tcPr>
          <w:p w14:paraId="5D71870A" w14:textId="64F36157" w:rsidR="007D13E5" w:rsidRPr="00FB4C1A" w:rsidRDefault="00271AE0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1</w:t>
            </w:r>
          </w:p>
        </w:tc>
        <w:tc>
          <w:tcPr>
            <w:tcW w:w="1170" w:type="dxa"/>
          </w:tcPr>
          <w:p w14:paraId="675670C0" w14:textId="463F6016" w:rsidR="007D13E5" w:rsidRPr="00FB4C1A" w:rsidRDefault="00956239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2</w:t>
            </w:r>
          </w:p>
        </w:tc>
        <w:tc>
          <w:tcPr>
            <w:tcW w:w="1170" w:type="dxa"/>
            <w:shd w:val="clear" w:color="auto" w:fill="auto"/>
          </w:tcPr>
          <w:p w14:paraId="7A305667" w14:textId="65E414F9" w:rsidR="007D13E5" w:rsidRPr="00FB4C1A" w:rsidRDefault="00C47767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6</w:t>
            </w:r>
          </w:p>
        </w:tc>
        <w:tc>
          <w:tcPr>
            <w:tcW w:w="1170" w:type="dxa"/>
            <w:shd w:val="clear" w:color="auto" w:fill="auto"/>
          </w:tcPr>
          <w:p w14:paraId="2B6FB9C3" w14:textId="12094FFB" w:rsidR="007D13E5" w:rsidRPr="00FB4C1A" w:rsidRDefault="007459C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</w:tr>
      <w:tr w:rsidR="007D13E5" w:rsidRPr="00025E9B" w14:paraId="799FC930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25D0A07D" w14:textId="77777777" w:rsidR="007D13E5" w:rsidRPr="00FB4C1A" w:rsidRDefault="007D13E5" w:rsidP="003546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rpetration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FA9A36B" w14:textId="51236742" w:rsidR="007D13E5" w:rsidRPr="00FB4C1A" w:rsidRDefault="00D428E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9EF1434" w14:textId="563D2C1D" w:rsidR="007D13E5" w:rsidRPr="00FB4C1A" w:rsidRDefault="00D428E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3E6E642" w14:textId="03D225E9" w:rsidR="007D13E5" w:rsidRPr="00FB4C1A" w:rsidRDefault="00D428E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C1C43DF" w14:textId="30051929" w:rsidR="007D13E5" w:rsidRPr="00FB4C1A" w:rsidRDefault="00D428E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13E5" w:rsidRPr="00025E9B" w14:paraId="6C00165C" w14:textId="77777777" w:rsidTr="007D13E5">
        <w:tc>
          <w:tcPr>
            <w:tcW w:w="2605" w:type="dxa"/>
            <w:shd w:val="clear" w:color="auto" w:fill="auto"/>
          </w:tcPr>
          <w:p w14:paraId="01F61E38" w14:textId="353C90B6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   Physical </w:t>
            </w:r>
          </w:p>
        </w:tc>
        <w:tc>
          <w:tcPr>
            <w:tcW w:w="1260" w:type="dxa"/>
            <w:shd w:val="clear" w:color="auto" w:fill="auto"/>
          </w:tcPr>
          <w:p w14:paraId="59F1ED7C" w14:textId="520568F4" w:rsidR="007D13E5" w:rsidRPr="00FB4C1A" w:rsidRDefault="00541429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3</w:t>
            </w:r>
          </w:p>
        </w:tc>
        <w:tc>
          <w:tcPr>
            <w:tcW w:w="1170" w:type="dxa"/>
          </w:tcPr>
          <w:p w14:paraId="31308F28" w14:textId="7855D2E0" w:rsidR="007D13E5" w:rsidRPr="00FB4C1A" w:rsidRDefault="00817E82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8</w:t>
            </w:r>
          </w:p>
        </w:tc>
        <w:tc>
          <w:tcPr>
            <w:tcW w:w="1170" w:type="dxa"/>
            <w:shd w:val="clear" w:color="auto" w:fill="auto"/>
          </w:tcPr>
          <w:p w14:paraId="2EF0CB99" w14:textId="53199242" w:rsidR="007D13E5" w:rsidRPr="00FB4C1A" w:rsidRDefault="00946326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  <w:tc>
          <w:tcPr>
            <w:tcW w:w="1170" w:type="dxa"/>
            <w:shd w:val="clear" w:color="auto" w:fill="auto"/>
          </w:tcPr>
          <w:p w14:paraId="66BF6CCB" w14:textId="036DD278" w:rsidR="007D13E5" w:rsidRPr="00FB4C1A" w:rsidRDefault="00786FF4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</w:tr>
      <w:tr w:rsidR="007D13E5" w:rsidRPr="00025E9B" w14:paraId="180B5C54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5A66C8D2" w14:textId="6F886012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   Verbal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43314CE" w14:textId="1978027E" w:rsidR="007D13E5" w:rsidRPr="00FB4C1A" w:rsidRDefault="00320297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6B1E79F" w14:textId="216F61AE" w:rsidR="007D13E5" w:rsidRPr="00FB4C1A" w:rsidRDefault="00B847F8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20F8EDD" w14:textId="5A147A92" w:rsidR="007D13E5" w:rsidRPr="00FB4C1A" w:rsidRDefault="002147CC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9E86E6D" w14:textId="38DE2985" w:rsidR="007D13E5" w:rsidRPr="00FB4C1A" w:rsidRDefault="00AF5631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</w:tr>
      <w:tr w:rsidR="007D13E5" w:rsidRPr="00025E9B" w14:paraId="1BC26D40" w14:textId="77777777" w:rsidTr="007D13E5">
        <w:tc>
          <w:tcPr>
            <w:tcW w:w="2605" w:type="dxa"/>
            <w:shd w:val="clear" w:color="auto" w:fill="auto"/>
          </w:tcPr>
          <w:p w14:paraId="06E1C3A2" w14:textId="5DDA7717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   Relational </w:t>
            </w:r>
          </w:p>
        </w:tc>
        <w:tc>
          <w:tcPr>
            <w:tcW w:w="1260" w:type="dxa"/>
            <w:shd w:val="clear" w:color="auto" w:fill="auto"/>
          </w:tcPr>
          <w:p w14:paraId="1E1ACB69" w14:textId="5D4CAFB6" w:rsidR="007D13E5" w:rsidRPr="00FB4C1A" w:rsidRDefault="00B3286F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0</w:t>
            </w:r>
          </w:p>
        </w:tc>
        <w:tc>
          <w:tcPr>
            <w:tcW w:w="1170" w:type="dxa"/>
          </w:tcPr>
          <w:p w14:paraId="04FA3F68" w14:textId="78B01DE7" w:rsidR="007D13E5" w:rsidRPr="00FB4C1A" w:rsidRDefault="00D74AF3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  <w:tc>
          <w:tcPr>
            <w:tcW w:w="1170" w:type="dxa"/>
            <w:shd w:val="clear" w:color="auto" w:fill="auto"/>
          </w:tcPr>
          <w:p w14:paraId="0F5F3E78" w14:textId="0AD0D950" w:rsidR="007D13E5" w:rsidRPr="00FB4C1A" w:rsidRDefault="00CF0866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  <w:tc>
          <w:tcPr>
            <w:tcW w:w="1170" w:type="dxa"/>
            <w:shd w:val="clear" w:color="auto" w:fill="auto"/>
          </w:tcPr>
          <w:p w14:paraId="53EC3239" w14:textId="1C9F43B3" w:rsidR="007D13E5" w:rsidRPr="00FB4C1A" w:rsidRDefault="00EB47BE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</w:tr>
      <w:tr w:rsidR="007D13E5" w:rsidRPr="00025E9B" w14:paraId="38CB4A78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0CE5E860" w14:textId="2117A492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   Cyber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B106039" w14:textId="20E5BADA" w:rsidR="007D13E5" w:rsidRPr="00FB4C1A" w:rsidRDefault="00293276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E485122" w14:textId="434F814C" w:rsidR="007D13E5" w:rsidRPr="00FB4C1A" w:rsidRDefault="00D43477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75D6AE1" w14:textId="2421EEA4" w:rsidR="007D13E5" w:rsidRPr="00FB4C1A" w:rsidRDefault="00CF0866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DA1860" w14:textId="7FF7D4C3" w:rsidR="007D13E5" w:rsidRPr="00FB4C1A" w:rsidRDefault="00163B9D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7D13E5" w:rsidRPr="00025E9B" w14:paraId="392A6F49" w14:textId="77777777" w:rsidTr="007D13E5">
        <w:tc>
          <w:tcPr>
            <w:tcW w:w="2605" w:type="dxa"/>
            <w:shd w:val="clear" w:color="auto" w:fill="auto"/>
          </w:tcPr>
          <w:p w14:paraId="69F4AE24" w14:textId="23112824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C </w:t>
            </w:r>
          </w:p>
        </w:tc>
        <w:tc>
          <w:tcPr>
            <w:tcW w:w="1260" w:type="dxa"/>
            <w:shd w:val="clear" w:color="auto" w:fill="auto"/>
          </w:tcPr>
          <w:p w14:paraId="6AC97F08" w14:textId="73F5FDD7" w:rsidR="007D13E5" w:rsidRPr="00FB4C1A" w:rsidRDefault="00D428E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170" w:type="dxa"/>
          </w:tcPr>
          <w:p w14:paraId="4F1B3B95" w14:textId="00BFB682" w:rsidR="007D13E5" w:rsidRPr="00FB4C1A" w:rsidRDefault="00B92276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3</w:t>
            </w:r>
          </w:p>
        </w:tc>
        <w:tc>
          <w:tcPr>
            <w:tcW w:w="1170" w:type="dxa"/>
            <w:shd w:val="clear" w:color="auto" w:fill="auto"/>
          </w:tcPr>
          <w:p w14:paraId="62C9AFB3" w14:textId="58589868" w:rsidR="007D13E5" w:rsidRPr="00FB4C1A" w:rsidRDefault="0033265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1170" w:type="dxa"/>
            <w:shd w:val="clear" w:color="auto" w:fill="auto"/>
          </w:tcPr>
          <w:p w14:paraId="6E66476E" w14:textId="75AE11C6" w:rsidR="007D13E5" w:rsidRPr="00FB4C1A" w:rsidRDefault="00EB2C07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3</w:t>
            </w:r>
          </w:p>
        </w:tc>
      </w:tr>
      <w:tr w:rsidR="007D13E5" w:rsidRPr="00025E9B" w14:paraId="60C323CD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2BFC2740" w14:textId="643DC245" w:rsidR="007D13E5" w:rsidRPr="00FB4C1A" w:rsidRDefault="007D13E5" w:rsidP="0035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sz w:val="20"/>
                <w:szCs w:val="20"/>
              </w:rPr>
              <w:t xml:space="preserve"> Social Awareness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37A9307" w14:textId="03664770" w:rsidR="007D13E5" w:rsidRPr="00FB4C1A" w:rsidRDefault="00D428E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0671FAE" w14:textId="64584CC8" w:rsidR="007D13E5" w:rsidRPr="00FB4C1A" w:rsidRDefault="008C0651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F370929" w14:textId="3A958CC6" w:rsidR="007D13E5" w:rsidRPr="00FB4C1A" w:rsidRDefault="0033265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D675783" w14:textId="06EAC97C" w:rsidR="007D13E5" w:rsidRPr="00FB4C1A" w:rsidRDefault="00242860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1</w:t>
            </w:r>
          </w:p>
        </w:tc>
      </w:tr>
      <w:tr w:rsidR="007D13E5" w:rsidRPr="00025E9B" w14:paraId="7A68AD47" w14:textId="77777777" w:rsidTr="007D13E5">
        <w:tc>
          <w:tcPr>
            <w:tcW w:w="2605" w:type="dxa"/>
            <w:shd w:val="clear" w:color="auto" w:fill="auto"/>
          </w:tcPr>
          <w:p w14:paraId="39415899" w14:textId="3052BF10" w:rsidR="007D13E5" w:rsidRPr="00DC6046" w:rsidRDefault="007D13E5" w:rsidP="003546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 Regulation </w:t>
            </w:r>
          </w:p>
        </w:tc>
        <w:tc>
          <w:tcPr>
            <w:tcW w:w="1260" w:type="dxa"/>
            <w:shd w:val="clear" w:color="auto" w:fill="auto"/>
          </w:tcPr>
          <w:p w14:paraId="1AF0B95B" w14:textId="1FD97157" w:rsidR="007D13E5" w:rsidRPr="00FB4C1A" w:rsidRDefault="00D428EB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170" w:type="dxa"/>
          </w:tcPr>
          <w:p w14:paraId="20038E62" w14:textId="4946F90E" w:rsidR="007D13E5" w:rsidRPr="00FB4C1A" w:rsidRDefault="00B7477F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1170" w:type="dxa"/>
            <w:shd w:val="clear" w:color="auto" w:fill="auto"/>
          </w:tcPr>
          <w:p w14:paraId="437A1387" w14:textId="0DB96D25" w:rsidR="007D13E5" w:rsidRPr="00FB4C1A" w:rsidRDefault="00A547F3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170" w:type="dxa"/>
            <w:shd w:val="clear" w:color="auto" w:fill="auto"/>
          </w:tcPr>
          <w:p w14:paraId="3D4BF849" w14:textId="25AD613C" w:rsidR="007D13E5" w:rsidRPr="00FB4C1A" w:rsidRDefault="00516B75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</w:tr>
      <w:tr w:rsidR="007D13E5" w:rsidRPr="00025E9B" w14:paraId="0D5BF0A1" w14:textId="77777777" w:rsidTr="007D13E5">
        <w:tc>
          <w:tcPr>
            <w:tcW w:w="2605" w:type="dxa"/>
            <w:shd w:val="clear" w:color="auto" w:fill="F2F2F2" w:themeFill="background1" w:themeFillShade="F2"/>
          </w:tcPr>
          <w:p w14:paraId="1CCC7E7F" w14:textId="71789529" w:rsidR="007D13E5" w:rsidRPr="00DC6046" w:rsidRDefault="007D13E5" w:rsidP="003546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6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lationship Skills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C1D91CB" w14:textId="43621D1F" w:rsidR="007D13E5" w:rsidRPr="00FB4C1A" w:rsidRDefault="003E3EE0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56F19C6" w14:textId="10EB2446" w:rsidR="007D13E5" w:rsidRPr="00FB4C1A" w:rsidRDefault="00B92276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23C92AD" w14:textId="0AAB1983" w:rsidR="007D13E5" w:rsidRPr="00FB4C1A" w:rsidRDefault="00C90877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8D3D734" w14:textId="677AD7E6" w:rsidR="007D13E5" w:rsidRPr="00FB4C1A" w:rsidRDefault="00AD0D2C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</w:tr>
      <w:tr w:rsidR="007D13E5" w:rsidRPr="00025E9B" w14:paraId="776F21A9" w14:textId="77777777" w:rsidTr="007D13E5">
        <w:tc>
          <w:tcPr>
            <w:tcW w:w="2605" w:type="dxa"/>
            <w:shd w:val="clear" w:color="auto" w:fill="auto"/>
          </w:tcPr>
          <w:p w14:paraId="1B2AF940" w14:textId="39FF499F" w:rsidR="007D13E5" w:rsidRPr="00FB4C1A" w:rsidRDefault="007D13E5" w:rsidP="00354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onsible Decision- </w:t>
            </w:r>
            <w:r w:rsidRPr="00FB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Making </w:t>
            </w:r>
          </w:p>
        </w:tc>
        <w:tc>
          <w:tcPr>
            <w:tcW w:w="1260" w:type="dxa"/>
            <w:shd w:val="clear" w:color="auto" w:fill="auto"/>
          </w:tcPr>
          <w:p w14:paraId="5AA8DEE5" w14:textId="59BA2B47" w:rsidR="007D13E5" w:rsidRPr="00FB4C1A" w:rsidRDefault="003E3EE0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170" w:type="dxa"/>
          </w:tcPr>
          <w:p w14:paraId="1B7BDE72" w14:textId="7E0C153B" w:rsidR="007D13E5" w:rsidRPr="00FB4C1A" w:rsidRDefault="00E42D1E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  <w:tc>
          <w:tcPr>
            <w:tcW w:w="1170" w:type="dxa"/>
            <w:shd w:val="clear" w:color="auto" w:fill="auto"/>
          </w:tcPr>
          <w:p w14:paraId="7A117A6D" w14:textId="3A82459D" w:rsidR="007D13E5" w:rsidRPr="00FB4C1A" w:rsidRDefault="00E37999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0</w:t>
            </w:r>
          </w:p>
        </w:tc>
        <w:tc>
          <w:tcPr>
            <w:tcW w:w="1170" w:type="dxa"/>
            <w:shd w:val="clear" w:color="auto" w:fill="auto"/>
          </w:tcPr>
          <w:p w14:paraId="0B929E96" w14:textId="16EBFABC" w:rsidR="007D13E5" w:rsidRPr="00FB4C1A" w:rsidRDefault="000E7B41" w:rsidP="00354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</w:tbl>
    <w:p w14:paraId="2BBDF98F" w14:textId="77777777" w:rsidR="001B38DD" w:rsidRDefault="001B38DD"/>
    <w:sectPr w:rsidR="001B3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8DD"/>
    <w:rsid w:val="00020320"/>
    <w:rsid w:val="00047EEB"/>
    <w:rsid w:val="000B20AD"/>
    <w:rsid w:val="000E7B41"/>
    <w:rsid w:val="00123EB0"/>
    <w:rsid w:val="00156E7D"/>
    <w:rsid w:val="00163B9D"/>
    <w:rsid w:val="001646CE"/>
    <w:rsid w:val="001B38DD"/>
    <w:rsid w:val="001E10BD"/>
    <w:rsid w:val="002147CC"/>
    <w:rsid w:val="00215F24"/>
    <w:rsid w:val="00242860"/>
    <w:rsid w:val="00267A8A"/>
    <w:rsid w:val="00271AE0"/>
    <w:rsid w:val="00282342"/>
    <w:rsid w:val="00293276"/>
    <w:rsid w:val="00320297"/>
    <w:rsid w:val="0033265B"/>
    <w:rsid w:val="00337B3C"/>
    <w:rsid w:val="00340018"/>
    <w:rsid w:val="00366C47"/>
    <w:rsid w:val="00396689"/>
    <w:rsid w:val="003B4711"/>
    <w:rsid w:val="003D767A"/>
    <w:rsid w:val="003E3EE0"/>
    <w:rsid w:val="003F4C04"/>
    <w:rsid w:val="004500DB"/>
    <w:rsid w:val="00507646"/>
    <w:rsid w:val="00516B75"/>
    <w:rsid w:val="00522310"/>
    <w:rsid w:val="00541429"/>
    <w:rsid w:val="00561B8E"/>
    <w:rsid w:val="005778AC"/>
    <w:rsid w:val="00617FF5"/>
    <w:rsid w:val="00691856"/>
    <w:rsid w:val="006E2F2C"/>
    <w:rsid w:val="00711C7C"/>
    <w:rsid w:val="007459CB"/>
    <w:rsid w:val="007529E1"/>
    <w:rsid w:val="00786FF4"/>
    <w:rsid w:val="0078705D"/>
    <w:rsid w:val="007B6F12"/>
    <w:rsid w:val="007C453D"/>
    <w:rsid w:val="007D13E5"/>
    <w:rsid w:val="00817E82"/>
    <w:rsid w:val="008266C0"/>
    <w:rsid w:val="008B2604"/>
    <w:rsid w:val="008C0476"/>
    <w:rsid w:val="008C0651"/>
    <w:rsid w:val="008D5D1C"/>
    <w:rsid w:val="009034B5"/>
    <w:rsid w:val="00946326"/>
    <w:rsid w:val="00956239"/>
    <w:rsid w:val="00957DAB"/>
    <w:rsid w:val="009654CC"/>
    <w:rsid w:val="00997B64"/>
    <w:rsid w:val="009C0E3B"/>
    <w:rsid w:val="009E6B96"/>
    <w:rsid w:val="009F35FA"/>
    <w:rsid w:val="00A3378C"/>
    <w:rsid w:val="00A53CAF"/>
    <w:rsid w:val="00A547F3"/>
    <w:rsid w:val="00AD0D2C"/>
    <w:rsid w:val="00AF2C42"/>
    <w:rsid w:val="00AF5631"/>
    <w:rsid w:val="00B24314"/>
    <w:rsid w:val="00B3286F"/>
    <w:rsid w:val="00B70C74"/>
    <w:rsid w:val="00B72C76"/>
    <w:rsid w:val="00B7477F"/>
    <w:rsid w:val="00B847F8"/>
    <w:rsid w:val="00B92276"/>
    <w:rsid w:val="00B93F90"/>
    <w:rsid w:val="00BD5D66"/>
    <w:rsid w:val="00C030C4"/>
    <w:rsid w:val="00C47767"/>
    <w:rsid w:val="00C90877"/>
    <w:rsid w:val="00CF0866"/>
    <w:rsid w:val="00CF4615"/>
    <w:rsid w:val="00CF6C25"/>
    <w:rsid w:val="00D22A8A"/>
    <w:rsid w:val="00D428EB"/>
    <w:rsid w:val="00D43477"/>
    <w:rsid w:val="00D74AF3"/>
    <w:rsid w:val="00D80C17"/>
    <w:rsid w:val="00DE0C78"/>
    <w:rsid w:val="00DF4DDD"/>
    <w:rsid w:val="00E37999"/>
    <w:rsid w:val="00E42D1E"/>
    <w:rsid w:val="00E508CD"/>
    <w:rsid w:val="00E54F1A"/>
    <w:rsid w:val="00E8794C"/>
    <w:rsid w:val="00EA5A45"/>
    <w:rsid w:val="00EB2C07"/>
    <w:rsid w:val="00EB47BE"/>
    <w:rsid w:val="00F7060C"/>
    <w:rsid w:val="00F729FF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1BD2D"/>
  <w15:chartTrackingRefBased/>
  <w15:docId w15:val="{056EE9AD-8025-4142-9EFF-437A973B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8DD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0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D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48</cp:revision>
  <dcterms:created xsi:type="dcterms:W3CDTF">2020-08-25T19:55:00Z</dcterms:created>
  <dcterms:modified xsi:type="dcterms:W3CDTF">2020-08-26T05:46:00Z</dcterms:modified>
</cp:coreProperties>
</file>